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EBD17" w14:textId="77777777" w:rsidR="008949C2" w:rsidRPr="00D82C2F" w:rsidRDefault="008949C2" w:rsidP="008949C2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88540358"/>
      <w:r w:rsidRPr="00D82C2F">
        <w:rPr>
          <w:rFonts w:ascii="Times New Roman" w:hAnsi="Times New Roman" w:cs="Times New Roman"/>
          <w:b/>
          <w:bCs/>
          <w:sz w:val="28"/>
          <w:szCs w:val="28"/>
        </w:rPr>
        <w:t>Integrative analyses of 16S rDNA sequencing and serum metabolomics demonstrates significant roles for the oral microbiota and serum metabolites in post-kidney transplant diabetes mellitus</w:t>
      </w:r>
    </w:p>
    <w:p w14:paraId="3118C88A" w14:textId="77777777" w:rsidR="008949C2" w:rsidRPr="00D82C2F" w:rsidRDefault="008949C2" w:rsidP="008949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66921160"/>
      <w:bookmarkEnd w:id="0"/>
    </w:p>
    <w:p w14:paraId="1ED21DEB" w14:textId="77777777" w:rsidR="008949C2" w:rsidRPr="00D82C2F" w:rsidRDefault="008949C2" w:rsidP="008949C2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82C2F">
        <w:rPr>
          <w:rFonts w:ascii="Times New Roman" w:hAnsi="Times New Roman" w:cs="Times New Roman"/>
          <w:sz w:val="24"/>
          <w:szCs w:val="24"/>
        </w:rPr>
        <w:t xml:space="preserve">Chao </w:t>
      </w:r>
      <w:proofErr w:type="spellStart"/>
      <w:proofErr w:type="gramStart"/>
      <w:r w:rsidRPr="00D82C2F">
        <w:rPr>
          <w:rFonts w:ascii="Times New Roman" w:hAnsi="Times New Roman" w:cs="Times New Roman"/>
          <w:sz w:val="24"/>
          <w:szCs w:val="24"/>
        </w:rPr>
        <w:t>Liu</w:t>
      </w:r>
      <w:bookmarkEnd w:id="1"/>
      <w:r w:rsidRPr="00D82C2F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proofErr w:type="gramEnd"/>
      <w:r w:rsidRPr="00D82C2F">
        <w:rPr>
          <w:rFonts w:ascii="Times New Roman" w:hAnsi="Times New Roman" w:cs="Times New Roman"/>
          <w:sz w:val="24"/>
          <w:szCs w:val="24"/>
        </w:rPr>
        <w:t xml:space="preserve">, Sheng </w:t>
      </w:r>
      <w:proofErr w:type="spellStart"/>
      <w:r w:rsidRPr="00D82C2F">
        <w:rPr>
          <w:rFonts w:ascii="Times New Roman" w:hAnsi="Times New Roman" w:cs="Times New Roman"/>
          <w:sz w:val="24"/>
          <w:szCs w:val="24"/>
        </w:rPr>
        <w:t>Chao</w:t>
      </w:r>
      <w:r w:rsidRPr="00D82C2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82C2F"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OLE_LINK1"/>
      <w:r w:rsidRPr="00D82C2F">
        <w:rPr>
          <w:rFonts w:ascii="Times New Roman" w:hAnsi="Times New Roman" w:cs="Times New Roman"/>
          <w:sz w:val="24"/>
          <w:szCs w:val="24"/>
        </w:rPr>
        <w:t>Lei</w:t>
      </w:r>
      <w:bookmarkEnd w:id="2"/>
      <w:r w:rsidRPr="00D82C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2C2F">
        <w:rPr>
          <w:rFonts w:ascii="Times New Roman" w:hAnsi="Times New Roman" w:cs="Times New Roman"/>
          <w:sz w:val="24"/>
          <w:szCs w:val="24"/>
        </w:rPr>
        <w:t>Jia</w:t>
      </w:r>
      <w:r w:rsidRPr="00D82C2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82C2F">
        <w:rPr>
          <w:rFonts w:ascii="Times New Roman" w:hAnsi="Times New Roman" w:cs="Times New Roman"/>
          <w:sz w:val="24"/>
          <w:szCs w:val="24"/>
        </w:rPr>
        <w:t>,</w:t>
      </w:r>
      <w:bookmarkStart w:id="3" w:name="OLE_LINK2"/>
      <w:r w:rsidRPr="00D82C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82C2F">
        <w:rPr>
          <w:rFonts w:ascii="Times New Roman" w:hAnsi="Times New Roman" w:cs="Times New Roman"/>
          <w:sz w:val="24"/>
          <w:szCs w:val="24"/>
        </w:rPr>
        <w:t>Qizhen</w:t>
      </w:r>
      <w:bookmarkEnd w:id="3"/>
      <w:proofErr w:type="spellEnd"/>
      <w:r w:rsidRPr="00D82C2F">
        <w:rPr>
          <w:rFonts w:ascii="Times New Roman" w:hAnsi="Times New Roman" w:cs="Times New Roman"/>
          <w:sz w:val="24"/>
          <w:szCs w:val="24"/>
        </w:rPr>
        <w:t xml:space="preserve"> Yang</w:t>
      </w:r>
      <w:r w:rsidRPr="00D82C2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bookmarkStart w:id="4" w:name="OLE_LINK19"/>
      <w:r w:rsidRPr="00D82C2F">
        <w:rPr>
          <w:rFonts w:ascii="Times New Roman" w:hAnsi="Times New Roman" w:cs="Times New Roman"/>
          <w:sz w:val="24"/>
          <w:szCs w:val="24"/>
        </w:rPr>
        <w:t>, Qian Chen</w:t>
      </w:r>
      <w:r w:rsidRPr="00D82C2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82C2F">
        <w:rPr>
          <w:rFonts w:ascii="Times New Roman" w:hAnsi="Times New Roman" w:cs="Times New Roman"/>
          <w:sz w:val="24"/>
          <w:szCs w:val="24"/>
        </w:rPr>
        <w:t xml:space="preserve"> # *, Yulin </w:t>
      </w:r>
      <w:proofErr w:type="spellStart"/>
      <w:r w:rsidRPr="00D82C2F">
        <w:rPr>
          <w:rFonts w:ascii="Times New Roman" w:hAnsi="Times New Roman" w:cs="Times New Roman"/>
          <w:sz w:val="24"/>
          <w:szCs w:val="24"/>
        </w:rPr>
        <w:t>Niu</w:t>
      </w:r>
      <w:bookmarkEnd w:id="4"/>
      <w:r w:rsidRPr="00D82C2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D82C2F">
        <w:rPr>
          <w:rFonts w:ascii="Times New Roman" w:hAnsi="Times New Roman" w:cs="Times New Roman"/>
          <w:sz w:val="24"/>
          <w:szCs w:val="24"/>
        </w:rPr>
        <w:t xml:space="preserve"> # *</w:t>
      </w:r>
    </w:p>
    <w:p w14:paraId="7DD2744B" w14:textId="77777777" w:rsidR="008949C2" w:rsidRPr="00D82C2F" w:rsidRDefault="008949C2" w:rsidP="008949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2C2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82C2F">
        <w:rPr>
          <w:rFonts w:ascii="Times New Roman" w:hAnsi="Times New Roman" w:cs="Times New Roman"/>
          <w:sz w:val="24"/>
          <w:szCs w:val="24"/>
        </w:rPr>
        <w:t xml:space="preserve"> Department of Organ Transplantation, Affiliated Hospital of Guizhou Medical University, Guiyang 550000, Guizhou Province, China </w:t>
      </w:r>
    </w:p>
    <w:p w14:paraId="0DC45CBB" w14:textId="77777777" w:rsidR="008949C2" w:rsidRPr="00D82C2F" w:rsidRDefault="008949C2" w:rsidP="008949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2C2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82C2F">
        <w:rPr>
          <w:rFonts w:ascii="Times New Roman" w:hAnsi="Times New Roman" w:cs="Times New Roman"/>
          <w:sz w:val="24"/>
          <w:szCs w:val="24"/>
        </w:rPr>
        <w:t xml:space="preserve"> Urinary Surgery, the Affiliated Hospital of Guizhou Medical University, Guiyang 550000, Guizhou Province, China</w:t>
      </w:r>
    </w:p>
    <w:p w14:paraId="6F282269" w14:textId="1B00A3BE" w:rsidR="008949C2" w:rsidRPr="00D82C2F" w:rsidRDefault="008949C2" w:rsidP="008949C2">
      <w:pPr>
        <w:pStyle w:val="a8"/>
        <w:spacing w:line="480" w:lineRule="auto"/>
        <w:rPr>
          <w:lang w:eastAsia="zh-CN"/>
        </w:rPr>
      </w:pPr>
      <w:r w:rsidRPr="00D82C2F">
        <w:t xml:space="preserve">Address correspondence to </w:t>
      </w:r>
      <w:r w:rsidRPr="00D82C2F">
        <w:rPr>
          <w:sz w:val="22"/>
        </w:rPr>
        <w:t>Qian Chen</w:t>
      </w:r>
      <w:r w:rsidRPr="00D82C2F">
        <w:rPr>
          <w:sz w:val="22"/>
          <w:lang w:eastAsia="zh-CN"/>
        </w:rPr>
        <w:t>,</w:t>
      </w:r>
      <w:r w:rsidRPr="00D82C2F">
        <w:t xml:space="preserve"> </w:t>
      </w:r>
      <w:r w:rsidRPr="00D82C2F">
        <w:rPr>
          <w:sz w:val="22"/>
          <w:lang w:eastAsia="zh-CN"/>
        </w:rPr>
        <w:t>chenqian1056659393@163.com</w:t>
      </w:r>
      <w:r w:rsidRPr="00D82C2F">
        <w:rPr>
          <w:sz w:val="22"/>
        </w:rPr>
        <w:t xml:space="preserve"> and Yulin Niu</w:t>
      </w:r>
      <w:r w:rsidRPr="00D82C2F">
        <w:t>, nddnyl@</w:t>
      </w:r>
      <w:r w:rsidR="004E2800" w:rsidRPr="00D82C2F">
        <w:rPr>
          <w:rStyle w:val="aa"/>
          <w:vertAlign w:val="baseline"/>
          <w:lang w:eastAsia="zh-CN"/>
        </w:rPr>
        <w:t>1</w:t>
      </w:r>
      <w:r w:rsidRPr="00D82C2F">
        <w:t>26.com.</w:t>
      </w:r>
    </w:p>
    <w:p w14:paraId="7ABF8A1F" w14:textId="77777777" w:rsidR="008E6AAF" w:rsidRPr="00D82C2F" w:rsidRDefault="008E6AAF" w:rsidP="0067532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FCC20A6" w14:textId="77777777" w:rsidR="008E6AAF" w:rsidRPr="00D82C2F" w:rsidRDefault="008E6AAF" w:rsidP="0067532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17C0397" w14:textId="77777777" w:rsidR="008E6AAF" w:rsidRPr="00D82C2F" w:rsidRDefault="008E6AAF" w:rsidP="0067532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B055DBC" w14:textId="7290D670" w:rsidR="00675324" w:rsidRPr="00D82C2F" w:rsidRDefault="00675324" w:rsidP="00675324">
      <w:pPr>
        <w:jc w:val="left"/>
        <w:rPr>
          <w:rFonts w:ascii="Times New Roman" w:hAnsi="Times New Roman" w:cs="Times New Roman"/>
          <w:sz w:val="24"/>
          <w:szCs w:val="24"/>
        </w:rPr>
      </w:pPr>
      <w:r w:rsidRPr="00D82C2F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949C2" w:rsidRPr="00D82C2F">
        <w:rPr>
          <w:rFonts w:ascii="Times New Roman" w:hAnsi="Times New Roman" w:cs="Times New Roman"/>
          <w:sz w:val="24"/>
          <w:szCs w:val="24"/>
        </w:rPr>
        <w:t>Table and Figure</w:t>
      </w:r>
    </w:p>
    <w:p w14:paraId="1B529637" w14:textId="77777777" w:rsidR="00675324" w:rsidRPr="00D82C2F" w:rsidRDefault="00675324" w:rsidP="00A214F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BC11C72" w14:textId="2249B19C" w:rsidR="00855E21" w:rsidRPr="00D82C2F" w:rsidRDefault="0072033A" w:rsidP="00777504">
      <w:pPr>
        <w:jc w:val="left"/>
        <w:rPr>
          <w:rFonts w:ascii="Times New Roman" w:hAnsi="Times New Roman" w:cs="Times New Roman"/>
          <w:sz w:val="24"/>
          <w:szCs w:val="24"/>
        </w:rPr>
      </w:pPr>
      <w:r w:rsidRPr="00D82C2F">
        <w:rPr>
          <w:rFonts w:ascii="Times New Roman" w:hAnsi="Times New Roman" w:cs="Times New Roman"/>
          <w:sz w:val="24"/>
          <w:szCs w:val="24"/>
        </w:rPr>
        <w:t xml:space="preserve">Table S1 </w:t>
      </w:r>
      <w:r w:rsidR="008E72F7" w:rsidRPr="00D82C2F">
        <w:rPr>
          <w:rFonts w:ascii="Times New Roman" w:hAnsi="Times New Roman" w:cs="Times New Roman"/>
          <w:sz w:val="24"/>
          <w:szCs w:val="24"/>
        </w:rPr>
        <w:t>Experimental reagents and consumables</w:t>
      </w:r>
    </w:p>
    <w:tbl>
      <w:tblPr>
        <w:tblStyle w:val="a3"/>
        <w:tblW w:w="9039" w:type="dxa"/>
        <w:tblLook w:val="04A0" w:firstRow="1" w:lastRow="0" w:firstColumn="1" w:lastColumn="0" w:noHBand="0" w:noVBand="1"/>
      </w:tblPr>
      <w:tblGrid>
        <w:gridCol w:w="4644"/>
        <w:gridCol w:w="4395"/>
      </w:tblGrid>
      <w:tr w:rsidR="000520B2" w:rsidRPr="00D82C2F" w14:paraId="23C32443" w14:textId="77777777" w:rsidTr="00A214FC">
        <w:tc>
          <w:tcPr>
            <w:tcW w:w="4644" w:type="dxa"/>
          </w:tcPr>
          <w:p w14:paraId="210EF302" w14:textId="1CBB569F" w:rsidR="000520B2" w:rsidRPr="00D82C2F" w:rsidRDefault="008E72F7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Reagent</w:t>
            </w:r>
          </w:p>
        </w:tc>
        <w:tc>
          <w:tcPr>
            <w:tcW w:w="4395" w:type="dxa"/>
          </w:tcPr>
          <w:p w14:paraId="558D5ECE" w14:textId="39D609F1" w:rsidR="000520B2" w:rsidRPr="00D82C2F" w:rsidRDefault="008E72F7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manufacturers</w:t>
            </w:r>
          </w:p>
        </w:tc>
      </w:tr>
      <w:tr w:rsidR="000520B2" w:rsidRPr="00D82C2F" w14:paraId="3105ACFB" w14:textId="77777777" w:rsidTr="00A214FC">
        <w:tc>
          <w:tcPr>
            <w:tcW w:w="4644" w:type="dxa"/>
          </w:tcPr>
          <w:p w14:paraId="1052EF7E" w14:textId="0FC1FA7A" w:rsidR="000520B2" w:rsidRPr="00D82C2F" w:rsidRDefault="008E72F7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Bacterial genomic DNA extraction kit</w:t>
            </w:r>
          </w:p>
        </w:tc>
        <w:tc>
          <w:tcPr>
            <w:tcW w:w="4395" w:type="dxa"/>
          </w:tcPr>
          <w:p w14:paraId="58BA5D62" w14:textId="2AE5DAAB" w:rsidR="000520B2" w:rsidRPr="00D82C2F" w:rsidRDefault="000520B2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TIANGEN, China</w:t>
            </w:r>
          </w:p>
        </w:tc>
      </w:tr>
      <w:tr w:rsidR="000520B2" w:rsidRPr="00D82C2F" w14:paraId="5C716E61" w14:textId="77777777" w:rsidTr="00A214FC">
        <w:tc>
          <w:tcPr>
            <w:tcW w:w="4644" w:type="dxa"/>
          </w:tcPr>
          <w:p w14:paraId="41C9D773" w14:textId="12BF7522" w:rsidR="000520B2" w:rsidRPr="00D82C2F" w:rsidRDefault="000520B2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  <w:r w:rsidR="008E72F7"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library Quantification kit</w:t>
            </w:r>
          </w:p>
        </w:tc>
        <w:tc>
          <w:tcPr>
            <w:tcW w:w="4395" w:type="dxa"/>
          </w:tcPr>
          <w:p w14:paraId="775B39F1" w14:textId="24E01615" w:rsidR="000520B2" w:rsidRPr="00D82C2F" w:rsidRDefault="000520B2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Kapa Biosciences, Woburn</w:t>
            </w: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MA</w:t>
            </w: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USA</w:t>
            </w:r>
          </w:p>
        </w:tc>
      </w:tr>
      <w:tr w:rsidR="000520B2" w:rsidRPr="00D82C2F" w14:paraId="0B2675F7" w14:textId="77777777" w:rsidTr="00A214FC">
        <w:tc>
          <w:tcPr>
            <w:tcW w:w="4644" w:type="dxa"/>
          </w:tcPr>
          <w:p w14:paraId="06A46AFE" w14:textId="4835843D" w:rsidR="000520B2" w:rsidRPr="00D82C2F" w:rsidRDefault="000520B2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Pusion</w:t>
            </w:r>
            <w:proofErr w:type="spellEnd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Hot start flex 2X Master Mix NEB M0536L</w:t>
            </w:r>
          </w:p>
        </w:tc>
        <w:tc>
          <w:tcPr>
            <w:tcW w:w="4395" w:type="dxa"/>
          </w:tcPr>
          <w:p w14:paraId="6CA93E07" w14:textId="7D9E4065" w:rsidR="000520B2" w:rsidRPr="00D82C2F" w:rsidRDefault="000520B2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NEB M0536L</w:t>
            </w:r>
          </w:p>
        </w:tc>
      </w:tr>
      <w:tr w:rsidR="000520B2" w:rsidRPr="00D82C2F" w14:paraId="0F0E5F75" w14:textId="77777777" w:rsidTr="00A214FC">
        <w:tc>
          <w:tcPr>
            <w:tcW w:w="4644" w:type="dxa"/>
          </w:tcPr>
          <w:p w14:paraId="5D883356" w14:textId="30FD0725" w:rsidR="000520B2" w:rsidRPr="00D82C2F" w:rsidRDefault="000520B2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DL2000 DNA Maker</w:t>
            </w:r>
          </w:p>
        </w:tc>
        <w:tc>
          <w:tcPr>
            <w:tcW w:w="4395" w:type="dxa"/>
          </w:tcPr>
          <w:p w14:paraId="4D264355" w14:textId="3FEAC3B7" w:rsidR="000520B2" w:rsidRPr="00D82C2F" w:rsidRDefault="000520B2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Takara 3427A</w:t>
            </w:r>
          </w:p>
        </w:tc>
      </w:tr>
      <w:tr w:rsidR="000520B2" w:rsidRPr="00D82C2F" w14:paraId="17FA3CC1" w14:textId="77777777" w:rsidTr="00A214FC">
        <w:tc>
          <w:tcPr>
            <w:tcW w:w="4644" w:type="dxa"/>
          </w:tcPr>
          <w:p w14:paraId="3570D5FC" w14:textId="5B477856" w:rsidR="000520B2" w:rsidRPr="00D82C2F" w:rsidRDefault="000520B2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colour</w:t>
            </w:r>
            <w:proofErr w:type="spellEnd"/>
          </w:p>
        </w:tc>
        <w:tc>
          <w:tcPr>
            <w:tcW w:w="4395" w:type="dxa"/>
          </w:tcPr>
          <w:p w14:paraId="44CDED27" w14:textId="315FDBF5" w:rsidR="000520B2" w:rsidRPr="00D82C2F" w:rsidRDefault="008E72F7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Beijing Jin Bo Yi</w:t>
            </w:r>
            <w:r w:rsidR="000520B2"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GBY-1</w:t>
            </w:r>
          </w:p>
        </w:tc>
      </w:tr>
      <w:tr w:rsidR="000520B2" w:rsidRPr="00D82C2F" w14:paraId="3B6E8C56" w14:textId="77777777" w:rsidTr="00A214FC">
        <w:tc>
          <w:tcPr>
            <w:tcW w:w="4644" w:type="dxa"/>
          </w:tcPr>
          <w:p w14:paraId="75F97CE5" w14:textId="6D935C81" w:rsidR="000520B2" w:rsidRPr="00D82C2F" w:rsidRDefault="000520B2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Qubit dsDNA HS Assay Kit </w:t>
            </w:r>
          </w:p>
        </w:tc>
        <w:tc>
          <w:tcPr>
            <w:tcW w:w="4395" w:type="dxa"/>
          </w:tcPr>
          <w:p w14:paraId="7F3953A6" w14:textId="30713B03" w:rsidR="000520B2" w:rsidRPr="00D82C2F" w:rsidRDefault="000520B2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Invitrogen,Life</w:t>
            </w:r>
            <w:proofErr w:type="spellEnd"/>
            <w:proofErr w:type="gramEnd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technologies Q32854</w:t>
            </w:r>
          </w:p>
        </w:tc>
      </w:tr>
      <w:tr w:rsidR="000520B2" w:rsidRPr="00D82C2F" w14:paraId="0445BD75" w14:textId="77777777" w:rsidTr="00A214FC">
        <w:tc>
          <w:tcPr>
            <w:tcW w:w="4644" w:type="dxa"/>
          </w:tcPr>
          <w:p w14:paraId="1B0A85FA" w14:textId="0E1CFD90" w:rsidR="000520B2" w:rsidRPr="00D82C2F" w:rsidRDefault="000520B2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50×TAE Buffer</w:t>
            </w:r>
          </w:p>
        </w:tc>
        <w:tc>
          <w:tcPr>
            <w:tcW w:w="4395" w:type="dxa"/>
          </w:tcPr>
          <w:p w14:paraId="7DC28D47" w14:textId="18B1D2F0" w:rsidR="000520B2" w:rsidRPr="00D82C2F" w:rsidRDefault="008E72F7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Shanghai </w:t>
            </w:r>
            <w:proofErr w:type="spellStart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Sangong</w:t>
            </w:r>
            <w:proofErr w:type="spellEnd"/>
            <w:r w:rsidR="000520B2"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B548101-500</w:t>
            </w:r>
          </w:p>
        </w:tc>
      </w:tr>
      <w:tr w:rsidR="000520B2" w:rsidRPr="00D82C2F" w14:paraId="4C033E2A" w14:textId="77777777" w:rsidTr="00A214FC">
        <w:tc>
          <w:tcPr>
            <w:tcW w:w="4644" w:type="dxa"/>
          </w:tcPr>
          <w:p w14:paraId="67C11317" w14:textId="742AE752" w:rsidR="000520B2" w:rsidRPr="00D82C2F" w:rsidRDefault="000520B2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AMPure</w:t>
            </w:r>
            <w:proofErr w:type="spellEnd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XT beads</w:t>
            </w:r>
          </w:p>
        </w:tc>
        <w:tc>
          <w:tcPr>
            <w:tcW w:w="4395" w:type="dxa"/>
          </w:tcPr>
          <w:p w14:paraId="750645C6" w14:textId="5757FB35" w:rsidR="000520B2" w:rsidRPr="00D82C2F" w:rsidRDefault="000520B2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Beckman A63880</w:t>
            </w:r>
          </w:p>
        </w:tc>
      </w:tr>
      <w:tr w:rsidR="000520B2" w:rsidRPr="00D82C2F" w14:paraId="0E3E73D7" w14:textId="77777777" w:rsidTr="00A214FC">
        <w:tc>
          <w:tcPr>
            <w:tcW w:w="4644" w:type="dxa"/>
          </w:tcPr>
          <w:p w14:paraId="5D5C7D2C" w14:textId="147914D8" w:rsidR="000520B2" w:rsidRPr="00D82C2F" w:rsidRDefault="000520B2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  <w:tc>
          <w:tcPr>
            <w:tcW w:w="4395" w:type="dxa"/>
          </w:tcPr>
          <w:p w14:paraId="403AD940" w14:textId="391E2BD3" w:rsidR="000520B2" w:rsidRPr="00D82C2F" w:rsidRDefault="008E72F7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4L/ bottle</w:t>
            </w:r>
            <w:r w:rsidR="000520B2"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A-456-4 Fisher</w:t>
            </w:r>
          </w:p>
        </w:tc>
      </w:tr>
      <w:tr w:rsidR="000520B2" w:rsidRPr="00D82C2F" w14:paraId="0C148F98" w14:textId="77777777" w:rsidTr="00A214FC">
        <w:tc>
          <w:tcPr>
            <w:tcW w:w="4644" w:type="dxa"/>
          </w:tcPr>
          <w:p w14:paraId="7E49139B" w14:textId="5010D9C0" w:rsidR="000520B2" w:rsidRPr="00D82C2F" w:rsidRDefault="000520B2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Acetonitrile</w:t>
            </w:r>
          </w:p>
        </w:tc>
        <w:tc>
          <w:tcPr>
            <w:tcW w:w="4395" w:type="dxa"/>
          </w:tcPr>
          <w:p w14:paraId="54820E54" w14:textId="72E43DA7" w:rsidR="000520B2" w:rsidRPr="00D82C2F" w:rsidRDefault="008E72F7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4L/ bottle </w:t>
            </w:r>
            <w:r w:rsidR="000520B2" w:rsidRPr="00D82C2F">
              <w:rPr>
                <w:rFonts w:ascii="Times New Roman" w:hAnsi="Times New Roman" w:cs="Times New Roman"/>
                <w:sz w:val="24"/>
                <w:szCs w:val="24"/>
              </w:rPr>
              <w:t>955-4 Fisher</w:t>
            </w:r>
          </w:p>
        </w:tc>
      </w:tr>
      <w:tr w:rsidR="000520B2" w:rsidRPr="00D82C2F" w14:paraId="2FFFE5BC" w14:textId="77777777" w:rsidTr="00A214FC">
        <w:tc>
          <w:tcPr>
            <w:tcW w:w="4644" w:type="dxa"/>
          </w:tcPr>
          <w:p w14:paraId="2877D968" w14:textId="49E1EBD4" w:rsidR="000520B2" w:rsidRPr="00D82C2F" w:rsidRDefault="000520B2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Formic acid</w:t>
            </w:r>
          </w:p>
        </w:tc>
        <w:tc>
          <w:tcPr>
            <w:tcW w:w="4395" w:type="dxa"/>
          </w:tcPr>
          <w:p w14:paraId="18DC2DFF" w14:textId="0E01B75E" w:rsidR="000520B2" w:rsidRPr="00D82C2F" w:rsidRDefault="000520B2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50ml/</w:t>
            </w:r>
            <w:r w:rsidR="008E72F7"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bottle</w:t>
            </w: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A17-50 Fisher</w:t>
            </w:r>
          </w:p>
        </w:tc>
      </w:tr>
    </w:tbl>
    <w:p w14:paraId="5EA3296D" w14:textId="77777777" w:rsidR="00855E21" w:rsidRPr="00D82C2F" w:rsidRDefault="00855E21" w:rsidP="00A214F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F274D17" w14:textId="77777777" w:rsidR="00A214FC" w:rsidRPr="00D82C2F" w:rsidRDefault="00A214FC" w:rsidP="00A214F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B4CCB84" w14:textId="77777777" w:rsidR="008949C2" w:rsidRPr="00D82C2F" w:rsidRDefault="008949C2" w:rsidP="00A214F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5666E4A" w14:textId="77777777" w:rsidR="008949C2" w:rsidRPr="00D82C2F" w:rsidRDefault="008949C2" w:rsidP="00A214F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7659249" w14:textId="5748639E" w:rsidR="000520B2" w:rsidRPr="00D82C2F" w:rsidRDefault="0072033A" w:rsidP="00777504">
      <w:pPr>
        <w:jc w:val="left"/>
        <w:rPr>
          <w:rFonts w:ascii="Times New Roman" w:hAnsi="Times New Roman" w:cs="Times New Roman"/>
          <w:sz w:val="24"/>
          <w:szCs w:val="24"/>
        </w:rPr>
      </w:pPr>
      <w:r w:rsidRPr="00D82C2F">
        <w:rPr>
          <w:rFonts w:ascii="Times New Roman" w:hAnsi="Times New Roman" w:cs="Times New Roman"/>
          <w:sz w:val="24"/>
          <w:szCs w:val="24"/>
        </w:rPr>
        <w:lastRenderedPageBreak/>
        <w:t xml:space="preserve">Table S2 </w:t>
      </w:r>
      <w:r w:rsidR="008E72F7" w:rsidRPr="00D82C2F">
        <w:rPr>
          <w:rFonts w:ascii="Times New Roman" w:hAnsi="Times New Roman" w:cs="Times New Roman"/>
          <w:sz w:val="24"/>
          <w:szCs w:val="24"/>
        </w:rPr>
        <w:t>Experimental apparatus</w:t>
      </w:r>
    </w:p>
    <w:tbl>
      <w:tblPr>
        <w:tblStyle w:val="a3"/>
        <w:tblW w:w="9039" w:type="dxa"/>
        <w:tblLook w:val="04A0" w:firstRow="1" w:lastRow="0" w:firstColumn="1" w:lastColumn="0" w:noHBand="0" w:noVBand="1"/>
      </w:tblPr>
      <w:tblGrid>
        <w:gridCol w:w="4644"/>
        <w:gridCol w:w="4395"/>
      </w:tblGrid>
      <w:tr w:rsidR="00855E21" w:rsidRPr="00D82C2F" w14:paraId="55E57192" w14:textId="77777777" w:rsidTr="00A214FC">
        <w:tc>
          <w:tcPr>
            <w:tcW w:w="4644" w:type="dxa"/>
          </w:tcPr>
          <w:p w14:paraId="3463A06D" w14:textId="345402FC" w:rsidR="00855E21" w:rsidRPr="00D82C2F" w:rsidRDefault="008E72F7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Apparatus</w:t>
            </w:r>
          </w:p>
        </w:tc>
        <w:tc>
          <w:tcPr>
            <w:tcW w:w="4395" w:type="dxa"/>
          </w:tcPr>
          <w:p w14:paraId="6D0E3A74" w14:textId="5FC55F43" w:rsidR="00855E21" w:rsidRPr="00D82C2F" w:rsidRDefault="008E72F7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Manufacturer and Model</w:t>
            </w:r>
          </w:p>
        </w:tc>
      </w:tr>
      <w:tr w:rsidR="00855E21" w:rsidRPr="00D82C2F" w14:paraId="010021A6" w14:textId="77777777" w:rsidTr="00A214FC">
        <w:tc>
          <w:tcPr>
            <w:tcW w:w="4644" w:type="dxa"/>
          </w:tcPr>
          <w:p w14:paraId="1F9540AF" w14:textId="3D836DF7" w:rsidR="00855E21" w:rsidRPr="00D82C2F" w:rsidRDefault="00855E21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Qubit</w:t>
            </w:r>
            <w:r w:rsidR="008E72F7"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E72F7" w:rsidRPr="00D82C2F">
              <w:rPr>
                <w:rFonts w:ascii="Times New Roman" w:hAnsi="Times New Roman" w:cs="Times New Roman"/>
                <w:sz w:val="24"/>
                <w:szCs w:val="24"/>
              </w:rPr>
              <w:t>luminoscope</w:t>
            </w:r>
            <w:proofErr w:type="spellEnd"/>
          </w:p>
        </w:tc>
        <w:tc>
          <w:tcPr>
            <w:tcW w:w="4395" w:type="dxa"/>
          </w:tcPr>
          <w:p w14:paraId="3BDF4FAB" w14:textId="5460EEFF" w:rsidR="00855E21" w:rsidRPr="00D82C2F" w:rsidRDefault="00855E21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  <w:r w:rsidR="008E72F7" w:rsidRPr="00D82C2F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="008E72F7" w:rsidRPr="00D82C2F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</w:tr>
      <w:tr w:rsidR="00855E21" w:rsidRPr="00D82C2F" w14:paraId="230D0954" w14:textId="77777777" w:rsidTr="00A214FC">
        <w:tc>
          <w:tcPr>
            <w:tcW w:w="4644" w:type="dxa"/>
          </w:tcPr>
          <w:p w14:paraId="7D179E90" w14:textId="70B0DE10" w:rsidR="00855E21" w:rsidRPr="00D82C2F" w:rsidRDefault="009D42B1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AMPure</w:t>
            </w:r>
            <w:proofErr w:type="spellEnd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XT Beads</w:t>
            </w:r>
          </w:p>
        </w:tc>
        <w:tc>
          <w:tcPr>
            <w:tcW w:w="4395" w:type="dxa"/>
          </w:tcPr>
          <w:p w14:paraId="0E2B0289" w14:textId="31C39033" w:rsidR="00855E21" w:rsidRPr="00D82C2F" w:rsidRDefault="009D42B1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Beckman Coulter Genomics, Danvers</w:t>
            </w: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MA</w:t>
            </w: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USA</w:t>
            </w:r>
          </w:p>
        </w:tc>
      </w:tr>
      <w:tr w:rsidR="00855E21" w:rsidRPr="00D82C2F" w14:paraId="2FD8342C" w14:textId="77777777" w:rsidTr="00A214FC">
        <w:tc>
          <w:tcPr>
            <w:tcW w:w="4644" w:type="dxa"/>
          </w:tcPr>
          <w:p w14:paraId="462BA0E6" w14:textId="55177610" w:rsidR="00855E21" w:rsidRPr="00D82C2F" w:rsidRDefault="009D42B1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Agilent 2100</w:t>
            </w:r>
            <w:r w:rsidR="008E72F7"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bioanalyzer</w:t>
            </w:r>
          </w:p>
        </w:tc>
        <w:tc>
          <w:tcPr>
            <w:tcW w:w="4395" w:type="dxa"/>
          </w:tcPr>
          <w:p w14:paraId="12C8790A" w14:textId="0C9A0C83" w:rsidR="00855E21" w:rsidRPr="00D82C2F" w:rsidRDefault="009D42B1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Agilent</w:t>
            </w: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，</w:t>
            </w: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USA</w:t>
            </w:r>
          </w:p>
        </w:tc>
      </w:tr>
      <w:tr w:rsidR="00855E21" w:rsidRPr="00D82C2F" w14:paraId="16CE54CC" w14:textId="77777777" w:rsidTr="00A214FC">
        <w:tc>
          <w:tcPr>
            <w:tcW w:w="4644" w:type="dxa"/>
          </w:tcPr>
          <w:p w14:paraId="14565706" w14:textId="4955F930" w:rsidR="00855E21" w:rsidRPr="00D82C2F" w:rsidRDefault="009D42B1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  <w:proofErr w:type="spellEnd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NovaSeq</w:t>
            </w:r>
            <w:proofErr w:type="spellEnd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6000</w:t>
            </w:r>
            <w:r w:rsidR="008E72F7"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Sequencing platform</w:t>
            </w:r>
          </w:p>
        </w:tc>
        <w:tc>
          <w:tcPr>
            <w:tcW w:w="4395" w:type="dxa"/>
          </w:tcPr>
          <w:p w14:paraId="4F554F41" w14:textId="3B56E0F4" w:rsidR="00855E21" w:rsidRPr="00D82C2F" w:rsidRDefault="009D42B1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PE250</w:t>
            </w:r>
          </w:p>
        </w:tc>
      </w:tr>
      <w:tr w:rsidR="00855E21" w:rsidRPr="00D82C2F" w14:paraId="071E8BDA" w14:textId="77777777" w:rsidTr="00A214FC">
        <w:tc>
          <w:tcPr>
            <w:tcW w:w="4644" w:type="dxa"/>
          </w:tcPr>
          <w:p w14:paraId="0497C3F8" w14:textId="4DC2DCC6" w:rsidR="00855E21" w:rsidRPr="00D82C2F" w:rsidRDefault="008E72F7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Centrifuge at room temperature</w:t>
            </w:r>
          </w:p>
        </w:tc>
        <w:tc>
          <w:tcPr>
            <w:tcW w:w="4395" w:type="dxa"/>
          </w:tcPr>
          <w:p w14:paraId="4D45BADD" w14:textId="2D8DEDA6" w:rsidR="00855E21" w:rsidRPr="00D82C2F" w:rsidRDefault="002D4593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Eppendorf Centrifuge 5424</w:t>
            </w:r>
          </w:p>
        </w:tc>
      </w:tr>
      <w:tr w:rsidR="00855E21" w:rsidRPr="00D82C2F" w14:paraId="79EA22E3" w14:textId="77777777" w:rsidTr="00A214FC">
        <w:tc>
          <w:tcPr>
            <w:tcW w:w="4644" w:type="dxa"/>
          </w:tcPr>
          <w:p w14:paraId="39E7DC53" w14:textId="4559C9F1" w:rsidR="00855E21" w:rsidRPr="00D82C2F" w:rsidRDefault="008E72F7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Vortex oscillator</w:t>
            </w:r>
          </w:p>
        </w:tc>
        <w:tc>
          <w:tcPr>
            <w:tcW w:w="4395" w:type="dxa"/>
          </w:tcPr>
          <w:p w14:paraId="0EFC237D" w14:textId="479C6B40" w:rsidR="00855E21" w:rsidRPr="00D82C2F" w:rsidRDefault="002D4593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WH-861 Vortex Shaker</w:t>
            </w:r>
          </w:p>
        </w:tc>
      </w:tr>
      <w:tr w:rsidR="00855E21" w:rsidRPr="00D82C2F" w14:paraId="7F8B88A9" w14:textId="77777777" w:rsidTr="00A214FC">
        <w:tc>
          <w:tcPr>
            <w:tcW w:w="4644" w:type="dxa"/>
          </w:tcPr>
          <w:p w14:paraId="26494C50" w14:textId="5C7324BE" w:rsidR="00855E21" w:rsidRPr="00D82C2F" w:rsidRDefault="008E72F7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Three temperature three control constant temperature water bath</w:t>
            </w:r>
          </w:p>
        </w:tc>
        <w:tc>
          <w:tcPr>
            <w:tcW w:w="4395" w:type="dxa"/>
          </w:tcPr>
          <w:p w14:paraId="650157A0" w14:textId="75D65373" w:rsidR="00855E21" w:rsidRPr="00D82C2F" w:rsidRDefault="008E72F7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Shanghai Bosun Industrial Co., LTD </w:t>
            </w:r>
            <w:r w:rsidR="002D4593" w:rsidRPr="00D82C2F">
              <w:rPr>
                <w:rFonts w:ascii="Times New Roman" w:hAnsi="Times New Roman" w:cs="Times New Roman"/>
                <w:sz w:val="24"/>
                <w:szCs w:val="24"/>
              </w:rPr>
              <w:t>DK-8D</w:t>
            </w:r>
          </w:p>
        </w:tc>
      </w:tr>
      <w:tr w:rsidR="002D4593" w:rsidRPr="00D82C2F" w14:paraId="30026190" w14:textId="77777777" w:rsidTr="00A214FC">
        <w:tc>
          <w:tcPr>
            <w:tcW w:w="4644" w:type="dxa"/>
          </w:tcPr>
          <w:p w14:paraId="022BA552" w14:textId="0CF0C1DC" w:rsidR="002D4593" w:rsidRPr="00D82C2F" w:rsidRDefault="008E72F7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PCR Amplifier</w:t>
            </w:r>
          </w:p>
        </w:tc>
        <w:tc>
          <w:tcPr>
            <w:tcW w:w="4395" w:type="dxa"/>
          </w:tcPr>
          <w:p w14:paraId="5F71E8F1" w14:textId="40CE6754" w:rsidR="002D4593" w:rsidRPr="00D82C2F" w:rsidRDefault="008E72F7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Hangzhou LANGJI SCIENTIFIC Instrument Co. LTD</w:t>
            </w:r>
          </w:p>
        </w:tc>
      </w:tr>
      <w:tr w:rsidR="002D4593" w:rsidRPr="00D82C2F" w14:paraId="58FF8833" w14:textId="77777777" w:rsidTr="00A214FC">
        <w:tc>
          <w:tcPr>
            <w:tcW w:w="4644" w:type="dxa"/>
          </w:tcPr>
          <w:p w14:paraId="158A7174" w14:textId="0245DD22" w:rsidR="002D4593" w:rsidRPr="00D82C2F" w:rsidRDefault="008E72F7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Ultra-low temperature frozen storage box</w:t>
            </w:r>
          </w:p>
        </w:tc>
        <w:tc>
          <w:tcPr>
            <w:tcW w:w="4395" w:type="dxa"/>
          </w:tcPr>
          <w:p w14:paraId="7B2F19D9" w14:textId="7D727A76" w:rsidR="002D4593" w:rsidRPr="00D82C2F" w:rsidRDefault="008E72F7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Zhongke</w:t>
            </w:r>
            <w:proofErr w:type="spellEnd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MEILING Low TEMPERATURE TECHNOLOGY Co. LTD</w:t>
            </w:r>
            <w:r w:rsidR="002D4593" w:rsidRPr="00D82C2F">
              <w:rPr>
                <w:rFonts w:ascii="Times New Roman" w:hAnsi="Times New Roman" w:cs="Times New Roman"/>
                <w:sz w:val="24"/>
                <w:szCs w:val="24"/>
              </w:rPr>
              <w:t>DW-HL388</w:t>
            </w:r>
          </w:p>
        </w:tc>
      </w:tr>
      <w:tr w:rsidR="002D4593" w:rsidRPr="00D82C2F" w14:paraId="29CBAED9" w14:textId="77777777" w:rsidTr="00A214FC">
        <w:tc>
          <w:tcPr>
            <w:tcW w:w="4644" w:type="dxa"/>
          </w:tcPr>
          <w:p w14:paraId="02411F6A" w14:textId="5B4A426D" w:rsidR="002D4593" w:rsidRPr="00D82C2F" w:rsidRDefault="00A214FC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8E72F7" w:rsidRPr="00D82C2F">
              <w:rPr>
                <w:rFonts w:ascii="Times New Roman" w:hAnsi="Times New Roman" w:cs="Times New Roman"/>
                <w:sz w:val="24"/>
                <w:szCs w:val="24"/>
              </w:rPr>
              <w:t>alance</w:t>
            </w:r>
          </w:p>
        </w:tc>
        <w:tc>
          <w:tcPr>
            <w:tcW w:w="4395" w:type="dxa"/>
          </w:tcPr>
          <w:p w14:paraId="175EC581" w14:textId="220197ED" w:rsidR="002D4593" w:rsidRPr="00D82C2F" w:rsidRDefault="002D4593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BSA124S-CW Sartorius</w:t>
            </w:r>
          </w:p>
        </w:tc>
      </w:tr>
      <w:tr w:rsidR="002D4593" w:rsidRPr="00D82C2F" w14:paraId="011E16FB" w14:textId="77777777" w:rsidTr="00A214FC">
        <w:tc>
          <w:tcPr>
            <w:tcW w:w="4644" w:type="dxa"/>
          </w:tcPr>
          <w:p w14:paraId="1EA718EE" w14:textId="2A8C7E7D" w:rsidR="002D4593" w:rsidRPr="00D82C2F" w:rsidRDefault="008E72F7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water purification equipment</w:t>
            </w:r>
          </w:p>
        </w:tc>
        <w:tc>
          <w:tcPr>
            <w:tcW w:w="4395" w:type="dxa"/>
          </w:tcPr>
          <w:p w14:paraId="0B7420E1" w14:textId="00AFD39E" w:rsidR="002D4593" w:rsidRPr="00D82C2F" w:rsidRDefault="002D4593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D24 UV Merck Millipore</w:t>
            </w:r>
          </w:p>
        </w:tc>
      </w:tr>
      <w:tr w:rsidR="002D4593" w:rsidRPr="00D82C2F" w14:paraId="49E05644" w14:textId="77777777" w:rsidTr="00A214FC">
        <w:tc>
          <w:tcPr>
            <w:tcW w:w="4644" w:type="dxa"/>
          </w:tcPr>
          <w:p w14:paraId="2CA8A70D" w14:textId="163C8132" w:rsidR="002D4593" w:rsidRPr="00D82C2F" w:rsidRDefault="008E72F7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chromatographic column</w:t>
            </w:r>
          </w:p>
        </w:tc>
        <w:tc>
          <w:tcPr>
            <w:tcW w:w="4395" w:type="dxa"/>
          </w:tcPr>
          <w:p w14:paraId="5D1D58B1" w14:textId="3E283B33" w:rsidR="002D4593" w:rsidRPr="00D82C2F" w:rsidRDefault="002D4593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T3 column (100mm*2.1mm, 1.8µm) Waters</w:t>
            </w:r>
          </w:p>
        </w:tc>
      </w:tr>
      <w:tr w:rsidR="002D4593" w:rsidRPr="00D82C2F" w14:paraId="7D4375AB" w14:textId="77777777" w:rsidTr="00A214FC">
        <w:tc>
          <w:tcPr>
            <w:tcW w:w="4644" w:type="dxa"/>
          </w:tcPr>
          <w:p w14:paraId="0FA33F3D" w14:textId="39B05A88" w:rsidR="002D4593" w:rsidRPr="00D82C2F" w:rsidRDefault="008E72F7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high resolution mass spectrometer</w:t>
            </w:r>
          </w:p>
        </w:tc>
        <w:tc>
          <w:tcPr>
            <w:tcW w:w="4395" w:type="dxa"/>
          </w:tcPr>
          <w:p w14:paraId="04BDB7DE" w14:textId="2B28B42A" w:rsidR="002D4593" w:rsidRPr="00D82C2F" w:rsidRDefault="002D4593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Q-</w:t>
            </w:r>
            <w:proofErr w:type="spellStart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Exactive</w:t>
            </w:r>
            <w:proofErr w:type="spellEnd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</w:p>
        </w:tc>
      </w:tr>
      <w:tr w:rsidR="002D4593" w:rsidRPr="00D82C2F" w14:paraId="5AADEC73" w14:textId="77777777" w:rsidTr="00A214FC">
        <w:tc>
          <w:tcPr>
            <w:tcW w:w="4644" w:type="dxa"/>
          </w:tcPr>
          <w:p w14:paraId="4DF2221E" w14:textId="24B2B904" w:rsidR="002D4593" w:rsidRPr="00D82C2F" w:rsidRDefault="002D4593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UltiMate</w:t>
            </w:r>
            <w:proofErr w:type="spellEnd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3000 UPLC</w:t>
            </w:r>
            <w:r w:rsidR="008E72F7"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</w:tc>
        <w:tc>
          <w:tcPr>
            <w:tcW w:w="4395" w:type="dxa"/>
          </w:tcPr>
          <w:p w14:paraId="5D13C65E" w14:textId="4E7AB461" w:rsidR="002D4593" w:rsidRPr="00D82C2F" w:rsidRDefault="002D4593" w:rsidP="00A214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D82C2F">
              <w:rPr>
                <w:rFonts w:ascii="Times New Roman" w:hAnsi="Times New Roman" w:cs="Times New Roman"/>
                <w:sz w:val="24"/>
                <w:szCs w:val="24"/>
              </w:rPr>
              <w:t xml:space="preserve"> Fisher Scientific, Bremen, Germany</w:t>
            </w:r>
          </w:p>
        </w:tc>
      </w:tr>
    </w:tbl>
    <w:p w14:paraId="3DBCF6E5" w14:textId="77777777" w:rsidR="00855E21" w:rsidRPr="00D82C2F" w:rsidRDefault="00855E21">
      <w:pPr>
        <w:rPr>
          <w:rFonts w:ascii="Times New Roman" w:hAnsi="Times New Roman" w:cs="Times New Roman"/>
          <w:sz w:val="24"/>
          <w:szCs w:val="24"/>
        </w:rPr>
      </w:pPr>
    </w:p>
    <w:p w14:paraId="69E3FA58" w14:textId="77777777" w:rsidR="008E6AAF" w:rsidRPr="00D82C2F" w:rsidRDefault="008E6AAF">
      <w:pPr>
        <w:rPr>
          <w:rFonts w:ascii="Times New Roman" w:hAnsi="Times New Roman" w:cs="Times New Roman"/>
          <w:sz w:val="24"/>
          <w:szCs w:val="24"/>
        </w:rPr>
      </w:pPr>
    </w:p>
    <w:p w14:paraId="4E459ACE" w14:textId="7998FF0A" w:rsidR="008E6AAF" w:rsidRPr="00D82C2F" w:rsidRDefault="008D4F97">
      <w:pPr>
        <w:rPr>
          <w:rFonts w:ascii="Times New Roman" w:hAnsi="Times New Roman" w:cs="Times New Roman"/>
          <w:sz w:val="24"/>
          <w:szCs w:val="24"/>
        </w:rPr>
      </w:pPr>
      <w:r w:rsidRPr="00D82C2F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4FCD5744" wp14:editId="609D2F0A">
            <wp:simplePos x="0" y="0"/>
            <wp:positionH relativeFrom="column">
              <wp:posOffset>-931545</wp:posOffset>
            </wp:positionH>
            <wp:positionV relativeFrom="paragraph">
              <wp:posOffset>259080</wp:posOffset>
            </wp:positionV>
            <wp:extent cx="7289800" cy="2355770"/>
            <wp:effectExtent l="0" t="0" r="0" b="0"/>
            <wp:wrapTight wrapText="bothSides">
              <wp:wrapPolygon edited="0">
                <wp:start x="0" y="0"/>
                <wp:lineTo x="0" y="21489"/>
                <wp:lineTo x="21562" y="21489"/>
                <wp:lineTo x="21562" y="0"/>
                <wp:lineTo x="0" y="0"/>
              </wp:wrapPolygon>
            </wp:wrapTight>
            <wp:docPr id="18270984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7098458" name="图片 1827098458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00"/>
                    <a:stretch/>
                  </pic:blipFill>
                  <pic:spPr bwMode="auto">
                    <a:xfrm>
                      <a:off x="0" y="0"/>
                      <a:ext cx="7289800" cy="23557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EF922A" w14:textId="059BE278" w:rsidR="008E6AAF" w:rsidRPr="00D82C2F" w:rsidRDefault="008E6AAF">
      <w:pPr>
        <w:rPr>
          <w:rFonts w:ascii="Times New Roman" w:hAnsi="Times New Roman" w:cs="Times New Roman"/>
          <w:sz w:val="24"/>
          <w:szCs w:val="24"/>
        </w:rPr>
      </w:pPr>
    </w:p>
    <w:p w14:paraId="29B8A2E5" w14:textId="2029AB2F" w:rsidR="008E6AAF" w:rsidRPr="00D82C2F" w:rsidRDefault="008E6AAF" w:rsidP="008E6AAF">
      <w:pPr>
        <w:rPr>
          <w:rFonts w:ascii="Times New Roman" w:hAnsi="Times New Roman" w:cs="Times New Roman"/>
        </w:rPr>
      </w:pPr>
    </w:p>
    <w:p w14:paraId="6B465406" w14:textId="5C50D78E" w:rsidR="008E6AAF" w:rsidRPr="00D82C2F" w:rsidRDefault="0028043D" w:rsidP="008E6AAF">
      <w:pPr>
        <w:rPr>
          <w:rFonts w:ascii="Times New Roman" w:hAnsi="Times New Roman" w:cs="Times New Roman"/>
        </w:rPr>
      </w:pPr>
      <w:r w:rsidRPr="00D82C2F">
        <w:rPr>
          <w:rFonts w:ascii="Times New Roman" w:hAnsi="Times New Roman" w:cs="Times New Roman"/>
          <w:b/>
          <w:bCs/>
        </w:rPr>
        <w:t xml:space="preserve">Figure S1. </w:t>
      </w:r>
      <w:r w:rsidRPr="00D82C2F">
        <w:rPr>
          <w:rFonts w:ascii="Times New Roman" w:hAnsi="Times New Roman" w:cs="Times New Roman"/>
        </w:rPr>
        <w:t>Analysis results of alpha and beta diversity for PTDM group and control group</w:t>
      </w:r>
    </w:p>
    <w:p w14:paraId="04125ED9" w14:textId="22DCFC8F" w:rsidR="008E6AAF" w:rsidRPr="00D82C2F" w:rsidRDefault="0028043D" w:rsidP="008E6AAF">
      <w:pPr>
        <w:rPr>
          <w:rFonts w:ascii="Times New Roman" w:hAnsi="Times New Roman" w:cs="Times New Roman"/>
        </w:rPr>
      </w:pPr>
      <w:r w:rsidRPr="00D82C2F">
        <w:rPr>
          <w:rFonts w:ascii="Times New Roman" w:hAnsi="Times New Roman" w:cs="Times New Roman"/>
          <w:b/>
          <w:bCs/>
        </w:rPr>
        <w:t>(A)</w:t>
      </w:r>
      <w:r w:rsidR="008E6AAF" w:rsidRPr="00D82C2F">
        <w:rPr>
          <w:rFonts w:ascii="Times New Roman" w:hAnsi="Times New Roman" w:cs="Times New Roman"/>
        </w:rPr>
        <w:t xml:space="preserve"> Violin plots of α diversity results based on the Shannon index. </w:t>
      </w:r>
      <w:r w:rsidRPr="00D82C2F">
        <w:rPr>
          <w:rFonts w:ascii="Times New Roman" w:hAnsi="Times New Roman" w:cs="Times New Roman"/>
          <w:b/>
          <w:bCs/>
        </w:rPr>
        <w:t>(B)</w:t>
      </w:r>
      <w:r w:rsidRPr="00D82C2F">
        <w:rPr>
          <w:rFonts w:ascii="Times New Roman" w:hAnsi="Times New Roman" w:cs="Times New Roman"/>
        </w:rPr>
        <w:t xml:space="preserve"> </w:t>
      </w:r>
      <w:r w:rsidR="008E6AAF" w:rsidRPr="00D82C2F">
        <w:rPr>
          <w:rFonts w:ascii="Times New Roman" w:hAnsi="Times New Roman" w:cs="Times New Roman"/>
        </w:rPr>
        <w:t xml:space="preserve">Violin plots of α diversity results based on the Simpson index. </w:t>
      </w:r>
      <w:r w:rsidRPr="00D82C2F">
        <w:rPr>
          <w:rFonts w:ascii="Times New Roman" w:hAnsi="Times New Roman" w:cs="Times New Roman"/>
          <w:b/>
          <w:bCs/>
        </w:rPr>
        <w:t>(C)</w:t>
      </w:r>
      <w:r w:rsidRPr="00D82C2F">
        <w:rPr>
          <w:rFonts w:ascii="Times New Roman" w:hAnsi="Times New Roman" w:cs="Times New Roman"/>
        </w:rPr>
        <w:t xml:space="preserve"> </w:t>
      </w:r>
      <w:r w:rsidR="008E6AAF" w:rsidRPr="00D82C2F">
        <w:rPr>
          <w:rFonts w:ascii="Times New Roman" w:hAnsi="Times New Roman" w:cs="Times New Roman"/>
        </w:rPr>
        <w:t>shows the β diversity results based on principal component analysis.</w:t>
      </w:r>
    </w:p>
    <w:p w14:paraId="6EC57F7C" w14:textId="77777777" w:rsidR="008E6AAF" w:rsidRPr="00D82C2F" w:rsidRDefault="008E6AAF">
      <w:pPr>
        <w:rPr>
          <w:rFonts w:ascii="Times New Roman" w:hAnsi="Times New Roman" w:cs="Times New Roman"/>
          <w:sz w:val="24"/>
          <w:szCs w:val="24"/>
        </w:rPr>
      </w:pPr>
    </w:p>
    <w:sectPr w:rsidR="008E6AAF" w:rsidRPr="00D82C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DE86BF" w14:textId="77777777" w:rsidR="00221CA6" w:rsidRDefault="00221CA6" w:rsidP="00675324">
      <w:pPr>
        <w:rPr>
          <w:rFonts w:hint="eastAsia"/>
        </w:rPr>
      </w:pPr>
      <w:r>
        <w:separator/>
      </w:r>
    </w:p>
  </w:endnote>
  <w:endnote w:type="continuationSeparator" w:id="0">
    <w:p w14:paraId="40A57191" w14:textId="77777777" w:rsidR="00221CA6" w:rsidRDefault="00221CA6" w:rsidP="006753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25EDB5" w14:textId="77777777" w:rsidR="00221CA6" w:rsidRDefault="00221CA6" w:rsidP="00675324">
      <w:pPr>
        <w:rPr>
          <w:rFonts w:hint="eastAsia"/>
        </w:rPr>
      </w:pPr>
      <w:r>
        <w:separator/>
      </w:r>
    </w:p>
  </w:footnote>
  <w:footnote w:type="continuationSeparator" w:id="0">
    <w:p w14:paraId="0545440F" w14:textId="77777777" w:rsidR="00221CA6" w:rsidRDefault="00221CA6" w:rsidP="0067532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41FB0"/>
    <w:rsid w:val="000520B2"/>
    <w:rsid w:val="00221CA6"/>
    <w:rsid w:val="00246F92"/>
    <w:rsid w:val="0028043D"/>
    <w:rsid w:val="002D4593"/>
    <w:rsid w:val="004E2800"/>
    <w:rsid w:val="0061460B"/>
    <w:rsid w:val="00675324"/>
    <w:rsid w:val="00694D98"/>
    <w:rsid w:val="006D526F"/>
    <w:rsid w:val="0072033A"/>
    <w:rsid w:val="00777504"/>
    <w:rsid w:val="007C60F4"/>
    <w:rsid w:val="00855E21"/>
    <w:rsid w:val="008949C2"/>
    <w:rsid w:val="008D4F97"/>
    <w:rsid w:val="008E6AAF"/>
    <w:rsid w:val="008E72F7"/>
    <w:rsid w:val="00934776"/>
    <w:rsid w:val="009D155F"/>
    <w:rsid w:val="009D42B1"/>
    <w:rsid w:val="00A214FC"/>
    <w:rsid w:val="00B41F1C"/>
    <w:rsid w:val="00C963ED"/>
    <w:rsid w:val="00CD4567"/>
    <w:rsid w:val="00D82C2F"/>
    <w:rsid w:val="00E41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45B77"/>
  <w15:chartTrackingRefBased/>
  <w15:docId w15:val="{EA813FC1-6A1B-40C7-81B8-346823676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5E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53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7532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753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75324"/>
    <w:rPr>
      <w:sz w:val="18"/>
      <w:szCs w:val="18"/>
    </w:rPr>
  </w:style>
  <w:style w:type="paragraph" w:styleId="a8">
    <w:name w:val="footnote text"/>
    <w:basedOn w:val="a"/>
    <w:link w:val="a9"/>
    <w:rsid w:val="008949C2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9">
    <w:name w:val="脚注文本 字符"/>
    <w:basedOn w:val="a0"/>
    <w:link w:val="a8"/>
    <w:rsid w:val="008949C2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styleId="aa">
    <w:name w:val="footnote reference"/>
    <w:rsid w:val="008949C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刘</dc:creator>
  <cp:keywords/>
  <dc:description/>
  <cp:lastModifiedBy>超 刘</cp:lastModifiedBy>
  <cp:revision>17</cp:revision>
  <dcterms:created xsi:type="dcterms:W3CDTF">2025-01-02T14:16:00Z</dcterms:created>
  <dcterms:modified xsi:type="dcterms:W3CDTF">2025-05-02T07:42:00Z</dcterms:modified>
</cp:coreProperties>
</file>